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42B" w:rsidRDefault="0016442B" w:rsidP="0016442B"/>
    <w:tbl>
      <w:tblPr>
        <w:tblW w:w="9483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313"/>
        <w:gridCol w:w="1373"/>
        <w:gridCol w:w="1728"/>
        <w:gridCol w:w="1093"/>
        <w:gridCol w:w="1598"/>
        <w:gridCol w:w="1139"/>
        <w:gridCol w:w="1239"/>
      </w:tblGrid>
      <w:tr w:rsidR="0016442B" w:rsidRPr="00B0240E" w:rsidTr="006C37BD">
        <w:trPr>
          <w:trHeight w:val="224"/>
        </w:trPr>
        <w:tc>
          <w:tcPr>
            <w:tcW w:w="9483" w:type="dxa"/>
            <w:gridSpan w:val="7"/>
            <w:shd w:val="clear" w:color="auto" w:fill="auto"/>
            <w:noWrap/>
            <w:vAlign w:val="bottom"/>
          </w:tcPr>
          <w:p w:rsidR="0016442B" w:rsidRPr="00B0240E" w:rsidRDefault="0016442B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5: Comparison of olfactory mucosa</w:t>
            </w:r>
            <w:r w:rsidRPr="00D95B1F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erimeter in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Cynopteru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using two methods </w:t>
            </w:r>
          </w:p>
        </w:tc>
      </w:tr>
      <w:tr w:rsidR="0016442B" w:rsidTr="006C37BD">
        <w:trPr>
          <w:trHeight w:val="224"/>
        </w:trPr>
        <w:tc>
          <w:tcPr>
            <w:tcW w:w="5503" w:type="dxa"/>
            <w:gridSpan w:val="4"/>
            <w:shd w:val="clear" w:color="auto" w:fill="auto"/>
            <w:noWrap/>
            <w:vAlign w:val="bottom"/>
          </w:tcPr>
          <w:p w:rsidR="0016442B" w:rsidRDefault="0016442B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lfactory mucosa on roof/septum</w:t>
            </w:r>
          </w:p>
        </w:tc>
        <w:tc>
          <w:tcPr>
            <w:tcW w:w="3980" w:type="dxa"/>
            <w:gridSpan w:val="3"/>
            <w:shd w:val="clear" w:color="auto" w:fill="auto"/>
            <w:vAlign w:val="bottom"/>
          </w:tcPr>
          <w:p w:rsidR="0016442B" w:rsidRDefault="0016442B" w:rsidP="006C37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lfactory mucosa on the first ethmoturbinal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ching slice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o-annotated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indly marked slice</w:t>
            </w:r>
            <w:r>
              <w:rPr>
                <w:rFonts w:ascii="Calibri" w:hAnsi="Calibri"/>
                <w:color w:val="000000"/>
                <w:vertAlign w:val="superscript"/>
              </w:rPr>
              <w:t>3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ce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sto</w:t>
            </w:r>
            <w:proofErr w:type="spellEnd"/>
            <w:r>
              <w:rPr>
                <w:rFonts w:ascii="Calibri" w:hAnsi="Calibri"/>
                <w:color w:val="000000"/>
              </w:rPr>
              <w:t>-annotated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indly marked slice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ce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4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94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9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9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9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7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1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2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8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2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6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5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4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6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8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2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6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2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7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9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4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9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3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3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9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2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9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5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6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8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6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1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7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1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5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4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2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7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6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3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6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2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4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1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6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5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4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7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5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4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7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7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3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9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8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7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7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8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2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8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3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8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6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2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5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2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5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8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8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302"/>
        </w:trPr>
        <w:tc>
          <w:tcPr>
            <w:tcW w:w="440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verage difference</w:t>
            </w:r>
          </w:p>
        </w:tc>
        <w:tc>
          <w:tcPr>
            <w:tcW w:w="1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42B" w:rsidRDefault="0016442B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</w:tr>
      <w:tr w:rsidR="0016442B" w:rsidTr="006C37BD">
        <w:tblPrEx>
          <w:tblCellMar>
            <w:left w:w="0" w:type="dxa"/>
            <w:right w:w="0" w:type="dxa"/>
          </w:tblCellMar>
        </w:tblPrEx>
        <w:trPr>
          <w:trHeight w:hRule="exact" w:val="935"/>
        </w:trPr>
        <w:tc>
          <w:tcPr>
            <w:tcW w:w="9483" w:type="dxa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6442B" w:rsidRDefault="0016442B" w:rsidP="006C37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 thick epithelium with immediately deep, opaque lamina propria are criteria; 2, Based on annotations  made with reference to histology; 3, diceCT slices annotated based on epithelial thickness without reference to histology</w:t>
            </w:r>
          </w:p>
        </w:tc>
      </w:tr>
    </w:tbl>
    <w:p w:rsidR="002B3D81" w:rsidRPr="0016442B" w:rsidRDefault="002B3D81" w:rsidP="0016442B">
      <w:bookmarkStart w:id="0" w:name="_GoBack"/>
      <w:bookmarkEnd w:id="0"/>
    </w:p>
    <w:sectPr w:rsidR="002B3D81" w:rsidRPr="00164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25"/>
    <w:rsid w:val="0016442B"/>
    <w:rsid w:val="002B3D81"/>
    <w:rsid w:val="00392E29"/>
    <w:rsid w:val="004D620A"/>
    <w:rsid w:val="00F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08-11T15:06:00Z</dcterms:created>
  <dcterms:modified xsi:type="dcterms:W3CDTF">2021-08-11T15:06:00Z</dcterms:modified>
</cp:coreProperties>
</file>